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33E" w:rsidRPr="00394AD8" w:rsidRDefault="00C0033E" w:rsidP="00C0033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94AD8">
        <w:rPr>
          <w:rFonts w:ascii="Times New Roman" w:hAnsi="Times New Roman" w:cs="Times New Roman"/>
          <w:sz w:val="24"/>
          <w:szCs w:val="24"/>
        </w:rPr>
        <w:t xml:space="preserve">Supplementary Table 1 Sequences of primers used in </w:t>
      </w:r>
      <w:proofErr w:type="spellStart"/>
      <w:r w:rsidRPr="00394AD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94AD8">
        <w:rPr>
          <w:rFonts w:ascii="Times New Roman" w:hAnsi="Times New Roman" w:cs="Times New Roman"/>
          <w:sz w:val="24"/>
          <w:szCs w:val="24"/>
        </w:rPr>
        <w:t xml:space="preserve">-PCR </w:t>
      </w:r>
    </w:p>
    <w:tbl>
      <w:tblPr>
        <w:tblStyle w:val="TableGrid"/>
        <w:tblW w:w="0" w:type="auto"/>
        <w:tblInd w:w="-4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3777"/>
        <w:gridCol w:w="4323"/>
      </w:tblGrid>
      <w:tr w:rsidR="00C0033E" w:rsidRPr="00394AD8" w:rsidTr="00F7013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Former Sequenc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Reverse Sequencing</w:t>
            </w:r>
          </w:p>
        </w:tc>
      </w:tr>
      <w:tr w:rsidR="00C0033E" w:rsidRPr="00394AD8" w:rsidTr="00F7013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miR-702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GCGGTGAGTGGGGTGG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AGTGCAGGGTCCGAGGTATT</w:t>
            </w:r>
          </w:p>
        </w:tc>
      </w:tr>
      <w:tr w:rsidR="00C0033E" w:rsidRPr="00394AD8" w:rsidTr="00F7013D">
        <w:tc>
          <w:tcPr>
            <w:tcW w:w="0" w:type="auto"/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U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CGTTCGTGAAGCGTTC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AGTGCAGGGTCCGAGGTATT</w:t>
            </w:r>
          </w:p>
        </w:tc>
      </w:tr>
      <w:tr w:rsidR="00C0033E" w:rsidRPr="00394AD8" w:rsidTr="00F7013D">
        <w:tc>
          <w:tcPr>
            <w:tcW w:w="0" w:type="auto"/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OGN</w:t>
            </w:r>
          </w:p>
        </w:tc>
        <w:tc>
          <w:tcPr>
            <w:tcW w:w="0" w:type="auto"/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AAGTGCTCCCAGTGACCTTCCC</w:t>
            </w:r>
          </w:p>
        </w:tc>
        <w:tc>
          <w:tcPr>
            <w:tcW w:w="0" w:type="auto"/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TGTGGCTCCCCTTTCCTTAGGC</w:t>
            </w:r>
          </w:p>
        </w:tc>
      </w:tr>
      <w:tr w:rsidR="00C0033E" w:rsidRPr="00394AD8" w:rsidTr="00F7013D">
        <w:tc>
          <w:tcPr>
            <w:tcW w:w="0" w:type="auto"/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Runx2</w:t>
            </w:r>
          </w:p>
        </w:tc>
        <w:tc>
          <w:tcPr>
            <w:tcW w:w="0" w:type="auto"/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CATGGCCGGGAATGATGAG</w:t>
            </w:r>
          </w:p>
        </w:tc>
        <w:tc>
          <w:tcPr>
            <w:tcW w:w="0" w:type="auto"/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TGTGAAGACCGTTATGGTCAAAGTG</w:t>
            </w:r>
          </w:p>
        </w:tc>
      </w:tr>
      <w:tr w:rsidR="00C0033E" w:rsidRPr="00394AD8" w:rsidTr="00F7013D">
        <w:tc>
          <w:tcPr>
            <w:tcW w:w="0" w:type="auto"/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ALP</w:t>
            </w:r>
          </w:p>
        </w:tc>
        <w:tc>
          <w:tcPr>
            <w:tcW w:w="0" w:type="auto"/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CACGGCGTCCATGAGCAGAAC</w:t>
            </w:r>
          </w:p>
        </w:tc>
        <w:tc>
          <w:tcPr>
            <w:tcW w:w="0" w:type="auto"/>
            <w:shd w:val="clear" w:color="auto" w:fill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CAGGCACAGTGGTCAAGGTTGG</w:t>
            </w:r>
          </w:p>
        </w:tc>
      </w:tr>
      <w:tr w:rsidR="00C0033E" w:rsidRPr="00394AD8" w:rsidTr="00F7013D">
        <w:tc>
          <w:tcPr>
            <w:tcW w:w="0" w:type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β-actin</w:t>
            </w:r>
          </w:p>
        </w:tc>
        <w:tc>
          <w:tcPr>
            <w:tcW w:w="0" w:type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GGAGATTACTGCCCTGCTCCTA</w:t>
            </w:r>
          </w:p>
        </w:tc>
        <w:tc>
          <w:tcPr>
            <w:tcW w:w="0" w:type="auto"/>
          </w:tcPr>
          <w:p w:rsidR="00C0033E" w:rsidRPr="00394AD8" w:rsidRDefault="00C0033E" w:rsidP="00F7013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394AD8">
              <w:rPr>
                <w:sz w:val="24"/>
                <w:szCs w:val="24"/>
              </w:rPr>
              <w:t>GACTCATCGTACTCCTGCTTGCTG</w:t>
            </w:r>
          </w:p>
        </w:tc>
      </w:tr>
    </w:tbl>
    <w:p w:rsidR="00C0033E" w:rsidRDefault="00C0033E" w:rsidP="00C00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64DBC" w:rsidRDefault="00664DBC"/>
    <w:sectPr w:rsidR="00664D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46D"/>
    <w:rsid w:val="00004F67"/>
    <w:rsid w:val="00032B56"/>
    <w:rsid w:val="00080F55"/>
    <w:rsid w:val="001169B5"/>
    <w:rsid w:val="00167F78"/>
    <w:rsid w:val="001B00D2"/>
    <w:rsid w:val="002202CA"/>
    <w:rsid w:val="00230C89"/>
    <w:rsid w:val="002F146D"/>
    <w:rsid w:val="00433E42"/>
    <w:rsid w:val="006227FE"/>
    <w:rsid w:val="00660CE4"/>
    <w:rsid w:val="00664DBC"/>
    <w:rsid w:val="00684E22"/>
    <w:rsid w:val="006E039B"/>
    <w:rsid w:val="00702E82"/>
    <w:rsid w:val="00811144"/>
    <w:rsid w:val="008610CD"/>
    <w:rsid w:val="00891BF5"/>
    <w:rsid w:val="008E0211"/>
    <w:rsid w:val="00900C16"/>
    <w:rsid w:val="00932281"/>
    <w:rsid w:val="009C3FF5"/>
    <w:rsid w:val="00A430D9"/>
    <w:rsid w:val="00AF42C7"/>
    <w:rsid w:val="00B9197B"/>
    <w:rsid w:val="00C0033E"/>
    <w:rsid w:val="00C12851"/>
    <w:rsid w:val="00E21CB5"/>
    <w:rsid w:val="00EB416A"/>
    <w:rsid w:val="00EC4FC6"/>
    <w:rsid w:val="00F6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643E40-F2FE-47D5-AD61-74E0BCB8A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0033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>HP Inc.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hi  Rajendran</dc:creator>
  <cp:keywords/>
  <dc:description/>
  <cp:lastModifiedBy>Shanthi  Rajendran</cp:lastModifiedBy>
  <cp:revision>2</cp:revision>
  <dcterms:created xsi:type="dcterms:W3CDTF">2024-06-08T09:17:00Z</dcterms:created>
  <dcterms:modified xsi:type="dcterms:W3CDTF">2024-06-08T09:17:00Z</dcterms:modified>
</cp:coreProperties>
</file>